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AA0F4" w14:textId="5800722C" w:rsidR="001A1556" w:rsidRPr="000E1ABC" w:rsidRDefault="00576D85" w:rsidP="00403F0C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8363A5">
        <w:rPr>
          <w:rFonts w:ascii="Times New Roman" w:hAnsi="Times New Roman" w:cs="Times New Roman"/>
          <w:b/>
        </w:rPr>
        <w:t>Figure</w:t>
      </w:r>
      <w:r w:rsidR="006A4726" w:rsidRPr="000E1ABC">
        <w:rPr>
          <w:rFonts w:ascii="Times New Roman" w:hAnsi="Times New Roman" w:cs="Times New Roman"/>
          <w:b/>
        </w:rPr>
        <w:t xml:space="preserve">. </w:t>
      </w:r>
      <w:r w:rsidR="006A4726" w:rsidRPr="000E1ABC">
        <w:rPr>
          <w:rFonts w:ascii="Times New Roman" w:hAnsi="Times New Roman" w:cs="Times New Roman"/>
        </w:rPr>
        <w:t>Log</w:t>
      </w:r>
      <w:r w:rsidR="006A4726" w:rsidRPr="000E1ABC">
        <w:rPr>
          <w:rFonts w:ascii="Times New Roman" w:hAnsi="Times New Roman" w:cs="Times New Roman"/>
          <w:vertAlign w:val="subscript"/>
        </w:rPr>
        <w:t>10</w:t>
      </w:r>
      <w:r w:rsidR="006A4726" w:rsidRPr="000E1ABC">
        <w:rPr>
          <w:rFonts w:ascii="Times New Roman" w:hAnsi="Times New Roman" w:cs="Times New Roman"/>
        </w:rPr>
        <w:t xml:space="preserve"> transformed relative abundance–rank curves for </w:t>
      </w:r>
      <w:r w:rsidR="001A1556" w:rsidRPr="000E1ABC">
        <w:rPr>
          <w:rFonts w:ascii="Times New Roman" w:hAnsi="Times New Roman" w:cs="Times New Roman"/>
        </w:rPr>
        <w:t>bacterial OTUs detected in the weevil specimens.</w:t>
      </w:r>
    </w:p>
    <w:p w14:paraId="5FC48042" w14:textId="77777777" w:rsidR="00AC14BA" w:rsidRPr="000E1ABC" w:rsidRDefault="00AC14BA">
      <w:pPr>
        <w:rPr>
          <w:rFonts w:ascii="Times New Roman" w:hAnsi="Times New Roman" w:cs="Times New Roman"/>
        </w:rPr>
      </w:pPr>
    </w:p>
    <w:p w14:paraId="10794D8E" w14:textId="3EDADD60" w:rsidR="00AC14BA" w:rsidRDefault="00AC14BA">
      <w:r>
        <w:rPr>
          <w:noProof/>
        </w:rPr>
        <w:drawing>
          <wp:inline distT="0" distB="0" distL="0" distR="0" wp14:anchorId="54B38343" wp14:editId="65D421C2">
            <wp:extent cx="5270500" cy="368165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22BFD" w14:textId="64DF7581" w:rsidR="001D5D85" w:rsidRDefault="001D5D85"/>
    <w:sectPr w:rsidR="001D5D85" w:rsidSect="005126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A1"/>
    <w:rsid w:val="00011274"/>
    <w:rsid w:val="00012699"/>
    <w:rsid w:val="000E1ABC"/>
    <w:rsid w:val="0012183E"/>
    <w:rsid w:val="001A1556"/>
    <w:rsid w:val="001B2B36"/>
    <w:rsid w:val="001D5D85"/>
    <w:rsid w:val="00241DA2"/>
    <w:rsid w:val="002D64AE"/>
    <w:rsid w:val="002E7B52"/>
    <w:rsid w:val="00310F4E"/>
    <w:rsid w:val="00317FA5"/>
    <w:rsid w:val="003C3B9A"/>
    <w:rsid w:val="00403F0C"/>
    <w:rsid w:val="004828AE"/>
    <w:rsid w:val="004A5D73"/>
    <w:rsid w:val="00512645"/>
    <w:rsid w:val="00515DA1"/>
    <w:rsid w:val="00576D85"/>
    <w:rsid w:val="00580D35"/>
    <w:rsid w:val="00585797"/>
    <w:rsid w:val="005B08C5"/>
    <w:rsid w:val="006A4726"/>
    <w:rsid w:val="008363A5"/>
    <w:rsid w:val="00A45E65"/>
    <w:rsid w:val="00AC14BA"/>
    <w:rsid w:val="00BB0C5F"/>
    <w:rsid w:val="00BF2AA0"/>
    <w:rsid w:val="00C01A92"/>
    <w:rsid w:val="00C52273"/>
    <w:rsid w:val="00D438BC"/>
    <w:rsid w:val="00D7237F"/>
    <w:rsid w:val="00D76F13"/>
    <w:rsid w:val="00D90B8C"/>
    <w:rsid w:val="00DF0ABD"/>
    <w:rsid w:val="00E218DE"/>
    <w:rsid w:val="00E64330"/>
    <w:rsid w:val="00ED43E5"/>
    <w:rsid w:val="00EE1F7C"/>
    <w:rsid w:val="00F86122"/>
    <w:rsid w:val="00FB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17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Macintosh Word</Application>
  <DocSecurity>0</DocSecurity>
  <Lines>1</Lines>
  <Paragraphs>1</Paragraphs>
  <ScaleCrop>false</ScaleCrop>
  <Company>Università degli Studi di Milano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Steve Barry</cp:lastModifiedBy>
  <cp:revision>3</cp:revision>
  <dcterms:created xsi:type="dcterms:W3CDTF">2014-12-29T10:35:00Z</dcterms:created>
  <dcterms:modified xsi:type="dcterms:W3CDTF">2015-01-13T19:24:00Z</dcterms:modified>
</cp:coreProperties>
</file>